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865FF" w14:textId="599C3148" w:rsidR="00A90CCB" w:rsidRPr="00843994" w:rsidRDefault="00A90CCB" w:rsidP="00843994">
      <w:pPr>
        <w:pStyle w:val="NormalWeb"/>
        <w:spacing w:before="0" w:beforeAutospacing="0" w:after="0" w:afterAutospacing="0"/>
        <w:contextualSpacing/>
        <w:jc w:val="both"/>
        <w:rPr>
          <w:rFonts w:eastAsiaTheme="majorEastAsia"/>
          <w:lang w:val="en-GB"/>
        </w:rPr>
      </w:pPr>
      <w:r w:rsidRPr="00843994">
        <w:rPr>
          <w:b/>
          <w:bCs/>
          <w:lang w:val="en-GB"/>
        </w:rPr>
        <w:t xml:space="preserve">Table </w:t>
      </w:r>
      <w:r w:rsidR="000411FF" w:rsidRPr="00843994">
        <w:rPr>
          <w:b/>
          <w:bCs/>
          <w:lang w:val="en-GB"/>
        </w:rPr>
        <w:t>S</w:t>
      </w:r>
      <w:r w:rsidRPr="00843994">
        <w:rPr>
          <w:b/>
          <w:bCs/>
          <w:lang w:val="en-GB"/>
        </w:rPr>
        <w:t xml:space="preserve">1: </w:t>
      </w:r>
      <w:r w:rsidRPr="00843994">
        <w:rPr>
          <w:rStyle w:val="Strong"/>
          <w:rFonts w:eastAsiaTheme="majorEastAsia"/>
          <w:lang w:val="en-GB"/>
        </w:rPr>
        <w:t xml:space="preserve">Univariable </w:t>
      </w:r>
      <w:r w:rsidR="000411FF" w:rsidRPr="00843994">
        <w:rPr>
          <w:rStyle w:val="Strong"/>
          <w:rFonts w:eastAsiaTheme="majorEastAsia"/>
          <w:lang w:val="en-GB"/>
        </w:rPr>
        <w:t>and multivariable regression</w:t>
      </w:r>
      <w:r w:rsidRPr="00843994">
        <w:rPr>
          <w:rStyle w:val="Strong"/>
          <w:rFonts w:eastAsiaTheme="majorEastAsia"/>
          <w:lang w:val="en-GB"/>
        </w:rPr>
        <w:t xml:space="preserve"> of </w:t>
      </w:r>
      <w:r w:rsidR="000411FF" w:rsidRPr="00843994">
        <w:rPr>
          <w:rStyle w:val="Strong"/>
          <w:rFonts w:eastAsiaTheme="majorEastAsia"/>
          <w:lang w:val="en-GB"/>
        </w:rPr>
        <w:t>occupational health services</w:t>
      </w:r>
      <w:r w:rsidRPr="00843994">
        <w:rPr>
          <w:rStyle w:val="Strong"/>
          <w:rFonts w:eastAsiaTheme="majorEastAsia"/>
          <w:lang w:val="en-GB"/>
        </w:rPr>
        <w:t xml:space="preserve"> and </w:t>
      </w:r>
      <w:r w:rsidR="000411FF" w:rsidRPr="00843994">
        <w:rPr>
          <w:rStyle w:val="Strong"/>
          <w:rFonts w:eastAsiaTheme="majorEastAsia"/>
          <w:lang w:val="en-GB"/>
        </w:rPr>
        <w:t>number of students</w:t>
      </w:r>
      <w:r w:rsidRPr="00843994">
        <w:rPr>
          <w:rStyle w:val="Strong"/>
          <w:rFonts w:eastAsiaTheme="majorEastAsia"/>
          <w:lang w:val="en-GB"/>
        </w:rPr>
        <w:t xml:space="preserve">, PhD, </w:t>
      </w:r>
      <w:r w:rsidR="000411FF" w:rsidRPr="00843994">
        <w:rPr>
          <w:rStyle w:val="Strong"/>
          <w:rFonts w:eastAsiaTheme="majorEastAsia"/>
          <w:lang w:val="en-GB"/>
        </w:rPr>
        <w:t xml:space="preserve">research staff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792"/>
        <w:gridCol w:w="2285"/>
        <w:gridCol w:w="1263"/>
        <w:gridCol w:w="2467"/>
        <w:gridCol w:w="1925"/>
        <w:gridCol w:w="1983"/>
        <w:gridCol w:w="1438"/>
      </w:tblGrid>
      <w:tr w:rsidR="00A90CCB" w:rsidRPr="00843994" w14:paraId="047BE1EB" w14:textId="77777777" w:rsidTr="00000754">
        <w:trPr>
          <w:trHeight w:val="425"/>
        </w:trPr>
        <w:tc>
          <w:tcPr>
            <w:tcW w:w="729" w:type="pct"/>
            <w:vMerge w:val="restart"/>
          </w:tcPr>
          <w:p w14:paraId="696DA3F4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</w:t>
            </w:r>
          </w:p>
          <w:p w14:paraId="2E37A9F3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  <w:proofErr w:type="gramEnd"/>
          </w:p>
        </w:tc>
        <w:tc>
          <w:tcPr>
            <w:tcW w:w="1734" w:type="pct"/>
            <w:gridSpan w:val="3"/>
          </w:tcPr>
          <w:p w14:paraId="287F8EBE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  <w:proofErr w:type="spellEnd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2537" w:type="pct"/>
            <w:gridSpan w:val="4"/>
          </w:tcPr>
          <w:p w14:paraId="4093E318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ble </w:t>
            </w:r>
            <w:proofErr w:type="spellStart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proofErr w:type="spellEnd"/>
          </w:p>
        </w:tc>
      </w:tr>
      <w:tr w:rsidR="00A90CCB" w:rsidRPr="00843994" w14:paraId="43EA54D2" w14:textId="77777777" w:rsidTr="00B17F28">
        <w:trPr>
          <w:trHeight w:val="391"/>
        </w:trPr>
        <w:tc>
          <w:tcPr>
            <w:tcW w:w="729" w:type="pct"/>
            <w:vMerge/>
            <w:tcBorders>
              <w:bottom w:val="single" w:sz="4" w:space="0" w:color="auto"/>
            </w:tcBorders>
            <w:hideMark/>
          </w:tcPr>
          <w:p w14:paraId="1F96B1D1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  <w:hideMark/>
          </w:tcPr>
          <w:p w14:paraId="7330504D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efficient 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hideMark/>
          </w:tcPr>
          <w:p w14:paraId="1F858EB7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CI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hideMark/>
          </w:tcPr>
          <w:p w14:paraId="61C0B5F4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391149AD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  <w:proofErr w:type="spellEnd"/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riables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hideMark/>
          </w:tcPr>
          <w:p w14:paraId="67444B3C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efficient 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hideMark/>
          </w:tcPr>
          <w:p w14:paraId="42073163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CI 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hideMark/>
          </w:tcPr>
          <w:p w14:paraId="28FE6EB8" w14:textId="77777777" w:rsidR="00A90CCB" w:rsidRPr="00843994" w:rsidRDefault="00A90CCB" w:rsidP="00843994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 value </w:t>
            </w:r>
          </w:p>
        </w:tc>
      </w:tr>
      <w:tr w:rsidR="00A90CCB" w:rsidRPr="00843994" w14:paraId="0E65B582" w14:textId="77777777" w:rsidTr="00000754">
        <w:trPr>
          <w:trHeight w:val="371"/>
        </w:trPr>
        <w:tc>
          <w:tcPr>
            <w:tcW w:w="5000" w:type="pct"/>
            <w:gridSpan w:val="8"/>
            <w:tcBorders>
              <w:bottom w:val="nil"/>
            </w:tcBorders>
          </w:tcPr>
          <w:p w14:paraId="0FC4DD2D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Occupational services (Linear regression)</w:t>
            </w:r>
          </w:p>
        </w:tc>
      </w:tr>
      <w:tr w:rsidR="00A90CCB" w:rsidRPr="00843994" w14:paraId="413CA042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  <w:right w:val="nil"/>
            </w:tcBorders>
            <w:hideMark/>
          </w:tcPr>
          <w:p w14:paraId="6EF0EB81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7A54E" w14:textId="77777777" w:rsidR="00A90CCB" w:rsidRPr="00843994" w:rsidRDefault="00A90CCB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4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D7B7A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0124, 0.000197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D6BE82" w14:textId="4D7CE4DB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00754"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3D5723C5" w14:textId="5499CA1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PhD, No. of research staff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40C4A" w14:textId="77777777" w:rsidR="00A90CCB" w:rsidRPr="00843994" w:rsidRDefault="00A90CCB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856E9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719, 0.000223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hideMark/>
          </w:tcPr>
          <w:p w14:paraId="210B154B" w14:textId="2EAE42E0" w:rsidR="00A90CCB" w:rsidRPr="00843994" w:rsidRDefault="00A90CCB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000754"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90CCB" w:rsidRPr="00843994" w14:paraId="6A7B483C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  <w:right w:val="nil"/>
            </w:tcBorders>
            <w:hideMark/>
          </w:tcPr>
          <w:p w14:paraId="4DDCDECA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BCAEB" w14:textId="77777777" w:rsidR="00A90CCB" w:rsidRPr="00843994" w:rsidRDefault="00A90CCB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0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4638D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035, 0.000864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EBEB52" w14:textId="4B64967A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1FAF6D20" w14:textId="2AEABA2F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students, No. of research staff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A3147" w14:textId="77777777" w:rsidR="00A90CCB" w:rsidRPr="00843994" w:rsidRDefault="00A90CCB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7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143AA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10765, 0.000731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hideMark/>
          </w:tcPr>
          <w:p w14:paraId="16CDA68E" w14:textId="3BEA8902" w:rsidR="00A90CCB" w:rsidRPr="00843994" w:rsidRDefault="00A90CCB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000754"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90CCB" w:rsidRPr="00843994" w14:paraId="54F0B842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168F1DE9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_staff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7B2DA4" w14:textId="77777777" w:rsidR="00A90CCB" w:rsidRPr="00843994" w:rsidRDefault="00A90CCB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1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92B6AF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1228, 0.0007068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723B4" w14:textId="138DE71F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00754"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178D9" w14:textId="7FC1D304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students, No. of Ph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5E91C" w14:textId="77777777" w:rsidR="00A90CCB" w:rsidRPr="00843994" w:rsidRDefault="00A90CCB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2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ECAD90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2514, 0.0011568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35CB57B6" w14:textId="2F96F096" w:rsidR="00A90CCB" w:rsidRPr="00843994" w:rsidRDefault="00A90CCB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A90CCB" w:rsidRPr="00843994" w14:paraId="04C2542D" w14:textId="77777777" w:rsidTr="00000754">
        <w:trPr>
          <w:trHeight w:val="418"/>
        </w:trPr>
        <w:tc>
          <w:tcPr>
            <w:tcW w:w="5000" w:type="pct"/>
            <w:gridSpan w:val="8"/>
            <w:tcBorders>
              <w:bottom w:val="nil"/>
            </w:tcBorders>
          </w:tcPr>
          <w:p w14:paraId="31D99F55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vailability of the Occupational medicine consultation (Logistic regression)</w:t>
            </w:r>
          </w:p>
        </w:tc>
      </w:tr>
      <w:tr w:rsidR="00B17F28" w:rsidRPr="00843994" w14:paraId="25A84857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2E240316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36973A6F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118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62A98D30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49, 0.0000254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1D9A549D" w14:textId="4C9882AF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44ACCD46" w14:textId="49F6A30C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PhD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344BBFC9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462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59095530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063, 0.0000139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5616041A" w14:textId="21640920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B17F28" w:rsidRPr="00843994" w14:paraId="37DC08C8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43EC04DA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D</w:t>
            </w:r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5082F177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555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4A764D01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2226, 0.0001115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3774F2FC" w14:textId="11DA4566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1C9A7C4D" w14:textId="65211B81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students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6D9F45C6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2378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1244B8CA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5127, 0.0000372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7171DA99" w14:textId="15BEE380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B17F28" w:rsidRPr="00843994" w14:paraId="1C45FBDF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single" w:sz="4" w:space="0" w:color="auto"/>
            </w:tcBorders>
            <w:hideMark/>
          </w:tcPr>
          <w:p w14:paraId="0F49BB66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_staff</w:t>
            </w:r>
            <w:proofErr w:type="spellEnd"/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hideMark/>
          </w:tcPr>
          <w:p w14:paraId="1AA6EA42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94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hideMark/>
          </w:tcPr>
          <w:p w14:paraId="1075B448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, 0.0001587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hideMark/>
          </w:tcPr>
          <w:p w14:paraId="0E91DA84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0C78C1D0" w14:textId="3B8DDD8F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students, No. of PhD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hideMark/>
          </w:tcPr>
          <w:p w14:paraId="0FB00376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203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hideMark/>
          </w:tcPr>
          <w:p w14:paraId="6E817080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1061, 0.0005345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hideMark/>
          </w:tcPr>
          <w:p w14:paraId="76C5C5E6" w14:textId="7B795D88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*</w:t>
            </w:r>
          </w:p>
        </w:tc>
      </w:tr>
      <w:tr w:rsidR="00A90CCB" w:rsidRPr="00843994" w14:paraId="78BA61DE" w14:textId="77777777" w:rsidTr="00000754">
        <w:trPr>
          <w:trHeight w:val="337"/>
        </w:trPr>
        <w:tc>
          <w:tcPr>
            <w:tcW w:w="5000" w:type="pct"/>
            <w:gridSpan w:val="8"/>
            <w:tcBorders>
              <w:bottom w:val="nil"/>
            </w:tcBorders>
          </w:tcPr>
          <w:p w14:paraId="43DC6278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vailability of the Psychological </w:t>
            </w:r>
            <w:proofErr w:type="spellStart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seling</w:t>
            </w:r>
            <w:proofErr w:type="spellEnd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ervice (Logistic regression)</w:t>
            </w:r>
          </w:p>
        </w:tc>
      </w:tr>
      <w:tr w:rsidR="00B17F28" w:rsidRPr="00843994" w14:paraId="5E96613A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21497E68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1B831FE5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23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106B4BF1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066, 0.0000311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7F4D156B" w14:textId="7A061ADF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4B3BA4E7" w14:textId="0E857BAF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PhD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4A3215A6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53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7E755213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288, 0.0000594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75DA9BC2" w14:textId="3E3CB92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B17F28" w:rsidRPr="00843994" w14:paraId="1BBB71BC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4A1CE2BC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D</w:t>
            </w:r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51331904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388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30539CAD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497, 0.0001272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12AE53BF" w14:textId="31D96FD4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44CF7105" w14:textId="7A86E7A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students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652FB437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369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7221954B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2384, 0.0001647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0D694CFE" w14:textId="3A97EFD9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17F28" w:rsidRPr="00843994" w14:paraId="4BA2C4C9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single" w:sz="4" w:space="0" w:color="auto"/>
            </w:tcBorders>
            <w:hideMark/>
          </w:tcPr>
          <w:p w14:paraId="0106FB63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_staff</w:t>
            </w:r>
            <w:proofErr w:type="spellEnd"/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hideMark/>
          </w:tcPr>
          <w:p w14:paraId="03E6C063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363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hideMark/>
          </w:tcPr>
          <w:p w14:paraId="466F4B04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301, 0.0001028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hideMark/>
          </w:tcPr>
          <w:p w14:paraId="369DAE81" w14:textId="7DA3EAA8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5A3C617B" w14:textId="43361FBA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students, No. of PhD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hideMark/>
          </w:tcPr>
          <w:p w14:paraId="5974849F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56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hideMark/>
          </w:tcPr>
          <w:p w14:paraId="6610B8E7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414, 0.0001726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hideMark/>
          </w:tcPr>
          <w:p w14:paraId="2A925A66" w14:textId="2B7146A4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A90CCB" w:rsidRPr="00843994" w14:paraId="2292D72F" w14:textId="77777777" w:rsidTr="00000754">
        <w:trPr>
          <w:trHeight w:val="354"/>
        </w:trPr>
        <w:tc>
          <w:tcPr>
            <w:tcW w:w="5000" w:type="pct"/>
            <w:gridSpan w:val="8"/>
            <w:tcBorders>
              <w:bottom w:val="nil"/>
            </w:tcBorders>
          </w:tcPr>
          <w:p w14:paraId="3E6422AB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vailability of the Juridical/legal </w:t>
            </w:r>
            <w:proofErr w:type="spellStart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seling</w:t>
            </w:r>
            <w:proofErr w:type="spellEnd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Logistic regression)</w:t>
            </w:r>
          </w:p>
        </w:tc>
      </w:tr>
      <w:tr w:rsidR="00B17F28" w:rsidRPr="00843994" w14:paraId="122B6A90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7655F07A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59F76052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23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02370821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143, 0.000038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143F8167" w14:textId="33AFDABE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635414B9" w14:textId="3B23D8C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PhD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2BABF8EA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482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7F78FE93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875, -8.96e-06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5FCB37E0" w14:textId="6D92F1A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*</w:t>
            </w:r>
          </w:p>
        </w:tc>
      </w:tr>
      <w:tr w:rsidR="00B17F28" w:rsidRPr="00843994" w14:paraId="55CE5F53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26A3D627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D</w:t>
            </w:r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765B66B7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87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2B805E70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0189, 0.0002185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76B3AE26" w14:textId="7B8A4ADD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*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662CE23C" w14:textId="5D4F572B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students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62F01081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56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2EB6169B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99e-06, 0.0003651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1A8E07CF" w14:textId="394D96F1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B17F28" w:rsidRPr="00843994" w14:paraId="6B04D393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single" w:sz="4" w:space="0" w:color="auto"/>
            </w:tcBorders>
            <w:hideMark/>
          </w:tcPr>
          <w:p w14:paraId="692BC5CC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_staff</w:t>
            </w:r>
            <w:proofErr w:type="spellEnd"/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hideMark/>
          </w:tcPr>
          <w:p w14:paraId="4F500A5C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845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hideMark/>
          </w:tcPr>
          <w:p w14:paraId="4CAA50CD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16e-06, 0.0001638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hideMark/>
          </w:tcPr>
          <w:p w14:paraId="3CEA9919" w14:textId="0928640D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0F0018A5" w14:textId="0F7B1B04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students, No. of PhD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hideMark/>
          </w:tcPr>
          <w:p w14:paraId="11BE2D23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42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hideMark/>
          </w:tcPr>
          <w:p w14:paraId="47D65E39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357, 0.0002441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hideMark/>
          </w:tcPr>
          <w:p w14:paraId="05E987A1" w14:textId="6C3D2F6B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90CCB" w:rsidRPr="00843994" w14:paraId="28BE1894" w14:textId="77777777" w:rsidTr="00000754">
        <w:trPr>
          <w:trHeight w:val="350"/>
        </w:trPr>
        <w:tc>
          <w:tcPr>
            <w:tcW w:w="5000" w:type="pct"/>
            <w:gridSpan w:val="8"/>
            <w:tcBorders>
              <w:bottom w:val="nil"/>
            </w:tcBorders>
          </w:tcPr>
          <w:p w14:paraId="33358F10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Availability of the Professional orientation </w:t>
            </w:r>
            <w:proofErr w:type="spellStart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seling</w:t>
            </w:r>
            <w:proofErr w:type="spellEnd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Logistic regression)</w:t>
            </w:r>
          </w:p>
        </w:tc>
      </w:tr>
      <w:tr w:rsidR="00B17F28" w:rsidRPr="00843994" w14:paraId="1BB342DA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1FC1AF59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6470AB0B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46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515EAA4C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115, 0.0000407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37B815A1" w14:textId="7E9B5985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2C228A2C" w14:textId="6C956CA0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PhD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441B74CE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309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6C5CCCDD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773, 0.0000155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3F2C25CF" w14:textId="2EA4BC1E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B17F28" w:rsidRPr="00843994" w14:paraId="3703D459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47187811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D</w:t>
            </w:r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10C2F9F9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912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22FC781C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194, 0.000201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4A989BEB" w14:textId="28C65175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5BA266BA" w14:textId="16C9B345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students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004BDE0B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68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7991F1C2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953, 0.0002289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6EF48E4B" w14:textId="00D1971B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B17F28" w:rsidRPr="00843994" w14:paraId="3AF12B1D" w14:textId="77777777" w:rsidTr="00B17F28">
        <w:trPr>
          <w:trHeight w:val="132"/>
        </w:trPr>
        <w:tc>
          <w:tcPr>
            <w:tcW w:w="729" w:type="pct"/>
            <w:tcBorders>
              <w:top w:val="nil"/>
              <w:bottom w:val="single" w:sz="4" w:space="0" w:color="auto"/>
            </w:tcBorders>
            <w:hideMark/>
          </w:tcPr>
          <w:p w14:paraId="28F632F9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_staff</w:t>
            </w:r>
            <w:proofErr w:type="spellEnd"/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hideMark/>
          </w:tcPr>
          <w:p w14:paraId="080E4FBB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923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hideMark/>
          </w:tcPr>
          <w:p w14:paraId="2815612C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0165, 0.000168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hideMark/>
          </w:tcPr>
          <w:p w14:paraId="573D9D37" w14:textId="5B2FBF02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*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71C524B7" w14:textId="3BAE4E92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students, No. of PhD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hideMark/>
          </w:tcPr>
          <w:p w14:paraId="331E633D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717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hideMark/>
          </w:tcPr>
          <w:p w14:paraId="2FD1DE39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48e-06, 0.000337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hideMark/>
          </w:tcPr>
          <w:p w14:paraId="2146F9FD" w14:textId="039E8FE0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A90CCB" w:rsidRPr="00843994" w14:paraId="65509385" w14:textId="77777777" w:rsidTr="00000754">
        <w:trPr>
          <w:trHeight w:val="250"/>
        </w:trPr>
        <w:tc>
          <w:tcPr>
            <w:tcW w:w="5000" w:type="pct"/>
            <w:gridSpan w:val="8"/>
            <w:tcBorders>
              <w:bottom w:val="nil"/>
            </w:tcBorders>
          </w:tcPr>
          <w:p w14:paraId="510FC6F5" w14:textId="5A391755" w:rsidR="00A90CCB" w:rsidRPr="00843994" w:rsidRDefault="00A90CCB" w:rsidP="00843994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vailability of the Social affairs service (Logistic regression)</w:t>
            </w:r>
          </w:p>
        </w:tc>
      </w:tr>
      <w:tr w:rsidR="00B17F28" w:rsidRPr="00843994" w14:paraId="4E9DCEBA" w14:textId="77777777" w:rsidTr="000A4C8A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5F385272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0EBFC64B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238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6E26EDC8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6, 0.0000125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667CF6E2" w14:textId="1E43C906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63182539" w14:textId="70CAAC0B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PhD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3058F5D7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389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5FDC15CA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226, 0.0000448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193CDAAD" w14:textId="35B5C58C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B17F28" w:rsidRPr="00843994" w14:paraId="51D1DF8D" w14:textId="77777777" w:rsidTr="000A4C8A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17109209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D</w:t>
            </w:r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71BF1C4A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825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4BAD257D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2509, 0.000086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4C8407BF" w14:textId="23A96C8B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002A1457" w14:textId="1F7B5809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students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695AFAEF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215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62599EE8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4045, 0.0003614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23320AB7" w14:textId="1968566A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17F28" w:rsidRPr="00843994" w14:paraId="5B1F0F7A" w14:textId="77777777" w:rsidTr="000A4C8A">
        <w:trPr>
          <w:trHeight w:val="579"/>
        </w:trPr>
        <w:tc>
          <w:tcPr>
            <w:tcW w:w="729" w:type="pct"/>
            <w:tcBorders>
              <w:top w:val="nil"/>
              <w:bottom w:val="single" w:sz="4" w:space="0" w:color="auto"/>
            </w:tcBorders>
            <w:hideMark/>
          </w:tcPr>
          <w:p w14:paraId="7B7A1297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_staff</w:t>
            </w:r>
            <w:proofErr w:type="spellEnd"/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hideMark/>
          </w:tcPr>
          <w:p w14:paraId="15281A0D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503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hideMark/>
          </w:tcPr>
          <w:p w14:paraId="3E7C2D7A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815, 0.000081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hideMark/>
          </w:tcPr>
          <w:p w14:paraId="3CE98979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664BACDD" w14:textId="78655C51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students, No. of PhD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hideMark/>
          </w:tcPr>
          <w:p w14:paraId="00338630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778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hideMark/>
          </w:tcPr>
          <w:p w14:paraId="53AF8221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2205, 0.0003761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hideMark/>
          </w:tcPr>
          <w:p w14:paraId="0F2009A7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90CCB" w:rsidRPr="00843994" w14:paraId="411A5E17" w14:textId="77777777" w:rsidTr="00000754">
        <w:trPr>
          <w:trHeight w:val="317"/>
        </w:trPr>
        <w:tc>
          <w:tcPr>
            <w:tcW w:w="5000" w:type="pct"/>
            <w:gridSpan w:val="8"/>
            <w:tcBorders>
              <w:bottom w:val="nil"/>
            </w:tcBorders>
          </w:tcPr>
          <w:p w14:paraId="51A1A3EB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vailability of the Administrative support (Logistic regression)</w:t>
            </w:r>
          </w:p>
        </w:tc>
      </w:tr>
      <w:tr w:rsidR="00B17F28" w:rsidRPr="00843994" w14:paraId="48FBB93B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2B986B87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1161E559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E-06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73A84FDC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336, 0.0000378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1B0CA488" w14:textId="52C7F015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4F10C7C0" w14:textId="31A528CC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PhD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51CC027E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13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1A886B46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699, 0.0000925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7E882B8D" w14:textId="6F2EBB8F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B17F28" w:rsidRPr="00843994" w14:paraId="42D4BA5E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7BFDF3C2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D</w:t>
            </w:r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587D45D2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199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58EC7C4E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803, 0.0001406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03698F36" w14:textId="5B522BB8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03A7BA0D" w14:textId="2D2761C9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students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54993760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407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14EE2FA0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5121, 0.0002308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10A5C71F" w14:textId="492E3F9D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17F28" w:rsidRPr="00843994" w14:paraId="561D9EB9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single" w:sz="4" w:space="0" w:color="auto"/>
            </w:tcBorders>
            <w:hideMark/>
          </w:tcPr>
          <w:p w14:paraId="75FE7446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_staff</w:t>
            </w:r>
            <w:proofErr w:type="spellEnd"/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hideMark/>
          </w:tcPr>
          <w:p w14:paraId="3DBF9040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07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hideMark/>
          </w:tcPr>
          <w:p w14:paraId="790DB399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123, 0.0001337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hideMark/>
          </w:tcPr>
          <w:p w14:paraId="1DAFF84F" w14:textId="7A6426BB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02D5AEC4" w14:textId="4041A92C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students, No. of PhD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hideMark/>
          </w:tcPr>
          <w:p w14:paraId="5A9E544B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697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hideMark/>
          </w:tcPr>
          <w:p w14:paraId="071498D8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2197, 0.0003591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hideMark/>
          </w:tcPr>
          <w:p w14:paraId="3C38478C" w14:textId="4DAE677B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90CCB" w:rsidRPr="00843994" w14:paraId="5DF7B6D6" w14:textId="77777777" w:rsidTr="00000754">
        <w:trPr>
          <w:trHeight w:val="425"/>
        </w:trPr>
        <w:tc>
          <w:tcPr>
            <w:tcW w:w="5000" w:type="pct"/>
            <w:gridSpan w:val="8"/>
            <w:tcBorders>
              <w:bottom w:val="nil"/>
            </w:tcBorders>
          </w:tcPr>
          <w:p w14:paraId="495F0961" w14:textId="77777777" w:rsidR="00A90CCB" w:rsidRPr="00843994" w:rsidRDefault="00A90CCB" w:rsidP="00843994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vailability of a Spiritual </w:t>
            </w:r>
            <w:proofErr w:type="spellStart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seling</w:t>
            </w:r>
            <w:proofErr w:type="spellEnd"/>
            <w:r w:rsidRPr="008439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Logistic regression)</w:t>
            </w:r>
          </w:p>
        </w:tc>
      </w:tr>
      <w:tr w:rsidR="00B17F28" w:rsidRPr="00843994" w14:paraId="00EAD8F6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032E1F77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1B79C50A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E-07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2988DBF1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205, 0.0000203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026A65BA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46CD3463" w14:textId="138AEA9C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PhD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495F8D10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6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71B37A26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166, 0.0000686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0D61EDC2" w14:textId="7EE714F0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B17F28" w:rsidRPr="00843994" w14:paraId="6BEDD758" w14:textId="77777777" w:rsidTr="00B17F28">
        <w:trPr>
          <w:trHeight w:val="579"/>
        </w:trPr>
        <w:tc>
          <w:tcPr>
            <w:tcW w:w="729" w:type="pct"/>
            <w:tcBorders>
              <w:top w:val="nil"/>
              <w:bottom w:val="nil"/>
            </w:tcBorders>
            <w:hideMark/>
          </w:tcPr>
          <w:p w14:paraId="4C9212A8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D</w:t>
            </w:r>
          </w:p>
        </w:tc>
        <w:tc>
          <w:tcPr>
            <w:tcW w:w="582" w:type="pct"/>
            <w:tcBorders>
              <w:top w:val="nil"/>
              <w:bottom w:val="nil"/>
            </w:tcBorders>
            <w:hideMark/>
          </w:tcPr>
          <w:p w14:paraId="1AE2A734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358</w:t>
            </w:r>
          </w:p>
        </w:tc>
        <w:tc>
          <w:tcPr>
            <w:tcW w:w="742" w:type="pct"/>
            <w:tcBorders>
              <w:top w:val="nil"/>
              <w:bottom w:val="nil"/>
            </w:tcBorders>
            <w:hideMark/>
          </w:tcPr>
          <w:p w14:paraId="0435319D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247, 0.0000532)</w:t>
            </w:r>
          </w:p>
        </w:tc>
        <w:tc>
          <w:tcPr>
            <w:tcW w:w="410" w:type="pct"/>
            <w:tcBorders>
              <w:top w:val="nil"/>
              <w:bottom w:val="nil"/>
            </w:tcBorders>
            <w:hideMark/>
          </w:tcPr>
          <w:p w14:paraId="07BCFE99" w14:textId="779BC09F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787FEDA6" w14:textId="50FEEA32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of students, No. of research staff </w:t>
            </w:r>
          </w:p>
        </w:tc>
        <w:tc>
          <w:tcPr>
            <w:tcW w:w="625" w:type="pct"/>
            <w:tcBorders>
              <w:top w:val="nil"/>
              <w:bottom w:val="nil"/>
            </w:tcBorders>
            <w:hideMark/>
          </w:tcPr>
          <w:p w14:paraId="5ECCF0BD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081</w:t>
            </w:r>
          </w:p>
        </w:tc>
        <w:tc>
          <w:tcPr>
            <w:tcW w:w="644" w:type="pct"/>
            <w:tcBorders>
              <w:top w:val="nil"/>
              <w:bottom w:val="nil"/>
            </w:tcBorders>
            <w:hideMark/>
          </w:tcPr>
          <w:p w14:paraId="773C712D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3028, 0.0000866)</w:t>
            </w:r>
          </w:p>
        </w:tc>
        <w:tc>
          <w:tcPr>
            <w:tcW w:w="467" w:type="pct"/>
            <w:tcBorders>
              <w:top w:val="nil"/>
              <w:bottom w:val="nil"/>
            </w:tcBorders>
            <w:hideMark/>
          </w:tcPr>
          <w:p w14:paraId="64CEC87A" w14:textId="1B0DE3C1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B17F28" w:rsidRPr="00843994" w14:paraId="3E015037" w14:textId="77777777" w:rsidTr="00B17F28">
        <w:trPr>
          <w:trHeight w:val="579"/>
        </w:trPr>
        <w:tc>
          <w:tcPr>
            <w:tcW w:w="729" w:type="pct"/>
            <w:tcBorders>
              <w:top w:val="nil"/>
            </w:tcBorders>
            <w:hideMark/>
          </w:tcPr>
          <w:p w14:paraId="1E6B41CF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_staff</w:t>
            </w:r>
            <w:proofErr w:type="spellEnd"/>
          </w:p>
        </w:tc>
        <w:tc>
          <w:tcPr>
            <w:tcW w:w="582" w:type="pct"/>
            <w:tcBorders>
              <w:top w:val="nil"/>
            </w:tcBorders>
            <w:hideMark/>
          </w:tcPr>
          <w:p w14:paraId="13C858FA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183</w:t>
            </w:r>
          </w:p>
        </w:tc>
        <w:tc>
          <w:tcPr>
            <w:tcW w:w="742" w:type="pct"/>
            <w:tcBorders>
              <w:top w:val="nil"/>
            </w:tcBorders>
            <w:hideMark/>
          </w:tcPr>
          <w:p w14:paraId="080A19D5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0876, 0.000051)</w:t>
            </w:r>
          </w:p>
        </w:tc>
        <w:tc>
          <w:tcPr>
            <w:tcW w:w="410" w:type="pct"/>
            <w:tcBorders>
              <w:top w:val="nil"/>
            </w:tcBorders>
            <w:hideMark/>
          </w:tcPr>
          <w:p w14:paraId="068DBDE6" w14:textId="2D39904B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01" w:type="pct"/>
            <w:tcBorders>
              <w:top w:val="nil"/>
            </w:tcBorders>
          </w:tcPr>
          <w:p w14:paraId="06BAD8E8" w14:textId="5B28BED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3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students, No. of PhD</w:t>
            </w:r>
          </w:p>
        </w:tc>
        <w:tc>
          <w:tcPr>
            <w:tcW w:w="625" w:type="pct"/>
            <w:tcBorders>
              <w:top w:val="nil"/>
            </w:tcBorders>
            <w:hideMark/>
          </w:tcPr>
          <w:p w14:paraId="491FE02C" w14:textId="77777777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237</w:t>
            </w:r>
          </w:p>
        </w:tc>
        <w:tc>
          <w:tcPr>
            <w:tcW w:w="644" w:type="pct"/>
            <w:tcBorders>
              <w:top w:val="nil"/>
            </w:tcBorders>
            <w:hideMark/>
          </w:tcPr>
          <w:p w14:paraId="66E7D20C" w14:textId="77777777" w:rsidR="00B17F28" w:rsidRPr="00843994" w:rsidRDefault="00B17F28" w:rsidP="00843994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1753, 0.000128)</w:t>
            </w:r>
          </w:p>
        </w:tc>
        <w:tc>
          <w:tcPr>
            <w:tcW w:w="467" w:type="pct"/>
            <w:tcBorders>
              <w:top w:val="nil"/>
            </w:tcBorders>
            <w:hideMark/>
          </w:tcPr>
          <w:p w14:paraId="6671FCEF" w14:textId="776C9144" w:rsidR="00B17F28" w:rsidRPr="00843994" w:rsidRDefault="00B17F28" w:rsidP="00843994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</w:tbl>
    <w:p w14:paraId="46D21C2E" w14:textId="5C756681" w:rsidR="00A90CCB" w:rsidRPr="00843994" w:rsidRDefault="00000754" w:rsidP="0084399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43994">
        <w:rPr>
          <w:rFonts w:ascii="Times New Roman" w:hAnsi="Times New Roman" w:cs="Times New Roman"/>
          <w:sz w:val="24"/>
          <w:szCs w:val="24"/>
          <w:lang w:val="en-US"/>
        </w:rPr>
        <w:t>*p value 0.05</w:t>
      </w:r>
    </w:p>
    <w:p w14:paraId="347D156A" w14:textId="77777777" w:rsidR="00A90CCB" w:rsidRPr="00843994" w:rsidRDefault="00A90CCB" w:rsidP="0084399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A90CCB" w:rsidRPr="00843994" w:rsidSect="00843994">
      <w:pgSz w:w="16838" w:h="11906" w:orient="landscape"/>
      <w:pgMar w:top="720" w:right="720" w:bottom="141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CCB"/>
    <w:rsid w:val="00000754"/>
    <w:rsid w:val="000411FF"/>
    <w:rsid w:val="000A4C8A"/>
    <w:rsid w:val="002E360C"/>
    <w:rsid w:val="003419F5"/>
    <w:rsid w:val="003E3EFB"/>
    <w:rsid w:val="00456749"/>
    <w:rsid w:val="005921F2"/>
    <w:rsid w:val="00664266"/>
    <w:rsid w:val="00747486"/>
    <w:rsid w:val="0078491E"/>
    <w:rsid w:val="00843994"/>
    <w:rsid w:val="00990FBB"/>
    <w:rsid w:val="00A15A5F"/>
    <w:rsid w:val="00A4770B"/>
    <w:rsid w:val="00A90CCB"/>
    <w:rsid w:val="00B17F28"/>
    <w:rsid w:val="00CC4E37"/>
    <w:rsid w:val="00F349A8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B24E3"/>
  <w15:chartTrackingRefBased/>
  <w15:docId w15:val="{CC5D0599-CE4B-49D4-9EBE-06B9465A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98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CCB"/>
    <w:pPr>
      <w:spacing w:after="160"/>
    </w:pPr>
    <w:rPr>
      <w:rFonts w:eastAsiaTheme="minorHAnsi"/>
      <w:kern w:val="2"/>
      <w:sz w:val="22"/>
      <w:szCs w:val="22"/>
      <w:lang w:val="fr-CH" w:eastAsia="en-US"/>
    </w:rPr>
  </w:style>
  <w:style w:type="paragraph" w:styleId="Heading1">
    <w:name w:val="heading 1"/>
    <w:basedOn w:val="Normal"/>
    <w:link w:val="Heading1Char"/>
    <w:uiPriority w:val="9"/>
    <w:qFormat/>
    <w:rsid w:val="00A15A5F"/>
    <w:pPr>
      <w:keepNext/>
      <w:keepLines/>
      <w:spacing w:before="60" w:after="40" w:line="240" w:lineRule="auto"/>
      <w:contextualSpacing/>
      <w:jc w:val="right"/>
      <w:outlineLvl w:val="0"/>
    </w:pPr>
    <w:rPr>
      <w:rFonts w:asciiTheme="majorHAnsi" w:eastAsiaTheme="majorEastAsia" w:hAnsiTheme="majorHAnsi" w:cstheme="majorBidi"/>
      <w:caps/>
      <w:color w:val="000000" w:themeColor="text1"/>
      <w:sz w:val="50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A15A5F"/>
    <w:pPr>
      <w:keepNext/>
      <w:keepLines/>
      <w:spacing w:line="240" w:lineRule="auto"/>
      <w:jc w:val="right"/>
      <w:outlineLvl w:val="1"/>
    </w:pPr>
    <w:rPr>
      <w:rFonts w:asciiTheme="majorHAnsi" w:eastAsiaTheme="majorEastAsia" w:hAnsiTheme="majorHAnsi" w:cstheme="majorBidi"/>
      <w:caps/>
      <w:color w:val="000000" w:themeColor="text1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A15A5F"/>
    <w:pPr>
      <w:keepNext/>
      <w:keepLines/>
      <w:pBdr>
        <w:bottom w:val="single" w:sz="48" w:space="1" w:color="AD84C6" w:themeColor="accent1"/>
      </w:pBdr>
      <w:spacing w:before="720" w:after="180"/>
      <w:contextualSpacing/>
      <w:outlineLvl w:val="2"/>
    </w:pPr>
    <w:rPr>
      <w:rFonts w:asciiTheme="majorHAnsi" w:eastAsiaTheme="majorEastAsia" w:hAnsiTheme="majorHAnsi" w:cstheme="majorBidi"/>
      <w:caps/>
      <w:sz w:val="32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A15A5F"/>
    <w:pPr>
      <w:keepNext/>
      <w:keepLines/>
      <w:spacing w:before="240"/>
      <w:contextualSpacing/>
      <w:outlineLvl w:val="3"/>
    </w:pPr>
    <w:rPr>
      <w:rFonts w:asciiTheme="majorHAnsi" w:eastAsiaTheme="majorEastAsia" w:hAnsiTheme="majorHAnsi" w:cstheme="majorBidi"/>
      <w:iCs/>
      <w:cap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A5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A5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itials">
    <w:name w:val="Initials"/>
    <w:basedOn w:val="Normal"/>
    <w:next w:val="Heading3"/>
    <w:uiPriority w:val="1"/>
    <w:qFormat/>
    <w:rsid w:val="00A15A5F"/>
    <w:pPr>
      <w:spacing w:after="1600" w:line="240" w:lineRule="auto"/>
      <w:ind w:left="144" w:right="360"/>
      <w:contextualSpacing/>
      <w:jc w:val="center"/>
    </w:pPr>
    <w:rPr>
      <w:rFonts w:asciiTheme="majorHAnsi" w:hAnsiTheme="majorHAnsi"/>
      <w:caps/>
      <w:color w:val="AD84C6" w:themeColor="accent1"/>
      <w:sz w:val="110"/>
    </w:rPr>
  </w:style>
  <w:style w:type="character" w:customStyle="1" w:styleId="Heading3Char">
    <w:name w:val="Heading 3 Char"/>
    <w:basedOn w:val="DefaultParagraphFont"/>
    <w:link w:val="Heading3"/>
    <w:uiPriority w:val="9"/>
    <w:rsid w:val="00A15A5F"/>
    <w:rPr>
      <w:rFonts w:asciiTheme="majorHAnsi" w:eastAsiaTheme="majorEastAsia" w:hAnsiTheme="majorHAnsi" w:cstheme="majorBidi"/>
      <w:caps/>
      <w:sz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15A5F"/>
    <w:rPr>
      <w:rFonts w:asciiTheme="majorHAnsi" w:eastAsiaTheme="majorEastAsia" w:hAnsiTheme="majorHAnsi" w:cstheme="majorBidi"/>
      <w:caps/>
      <w:color w:val="000000" w:themeColor="text1"/>
      <w:sz w:val="5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5A5F"/>
    <w:rPr>
      <w:rFonts w:asciiTheme="majorHAnsi" w:eastAsiaTheme="majorEastAsia" w:hAnsiTheme="majorHAnsi" w:cstheme="majorBidi"/>
      <w:caps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15A5F"/>
    <w:rPr>
      <w:rFonts w:asciiTheme="majorHAnsi" w:eastAsiaTheme="majorEastAsia" w:hAnsiTheme="majorHAnsi" w:cstheme="majorBidi"/>
      <w:iCs/>
      <w:cap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A5F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A5F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A15A5F"/>
    <w:pPr>
      <w:spacing w:line="240" w:lineRule="auto"/>
      <w:contextualSpacing/>
    </w:pPr>
    <w:rPr>
      <w:rFonts w:asciiTheme="majorHAnsi" w:eastAsiaTheme="majorEastAsia" w:hAnsiTheme="majorHAnsi" w:cstheme="majorBidi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A5F"/>
    <w:rPr>
      <w:rFonts w:asciiTheme="majorHAnsi" w:eastAsiaTheme="majorEastAsia" w:hAnsiTheme="majorHAnsi" w:cstheme="majorBidi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15A5F"/>
    <w:pPr>
      <w:numPr>
        <w:ilvl w:val="1"/>
      </w:numPr>
    </w:pPr>
    <w:rPr>
      <w:color w:val="5A5A5A" w:themeColor="text1" w:themeTint="A5"/>
    </w:rPr>
  </w:style>
  <w:style w:type="character" w:customStyle="1" w:styleId="SubtitleChar">
    <w:name w:val="Subtitle Char"/>
    <w:basedOn w:val="DefaultParagraphFont"/>
    <w:link w:val="Subtitle"/>
    <w:uiPriority w:val="11"/>
    <w:rsid w:val="00A15A5F"/>
    <w:rPr>
      <w:rFonts w:eastAsiaTheme="minorEastAsia"/>
      <w:color w:val="5A5A5A" w:themeColor="text1" w:themeTint="A5"/>
      <w:sz w:val="22"/>
      <w:szCs w:val="22"/>
    </w:rPr>
  </w:style>
  <w:style w:type="paragraph" w:styleId="NoSpacing">
    <w:name w:val="No Spacing"/>
    <w:uiPriority w:val="98"/>
    <w:qFormat/>
    <w:rsid w:val="00A15A5F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A15A5F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A90CCB"/>
    <w:pPr>
      <w:spacing w:line="240" w:lineRule="auto"/>
    </w:pPr>
    <w:rPr>
      <w:rFonts w:eastAsiaTheme="minorHAnsi"/>
      <w:kern w:val="2"/>
      <w:sz w:val="22"/>
      <w:szCs w:val="22"/>
      <w:lang w:val="fr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90CCB"/>
    <w:pPr>
      <w:spacing w:line="240" w:lineRule="auto"/>
    </w:pPr>
    <w:rPr>
      <w:rFonts w:eastAsiaTheme="minorHAnsi"/>
      <w:kern w:val="2"/>
      <w:sz w:val="22"/>
      <w:szCs w:val="22"/>
      <w:lang w:val="fr-CH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90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CCB"/>
    <w:rPr>
      <w:rFonts w:eastAsiaTheme="minorHAnsi"/>
      <w:kern w:val="2"/>
      <w:lang w:val="fr-CH" w:eastAsia="en-US"/>
    </w:rPr>
  </w:style>
  <w:style w:type="paragraph" w:styleId="NormalWeb">
    <w:name w:val="Normal (Web)"/>
    <w:basedOn w:val="Normal"/>
    <w:uiPriority w:val="99"/>
    <w:unhideWhenUsed/>
    <w:rsid w:val="00A90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A90C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Violet">
      <a:dk1>
        <a:sysClr val="windowText" lastClr="000000"/>
      </a:dk1>
      <a:lt1>
        <a:sysClr val="window" lastClr="FFFFFF"/>
      </a:lt1>
      <a:dk2>
        <a:srgbClr val="373545"/>
      </a:dk2>
      <a:lt2>
        <a:srgbClr val="DCD8DC"/>
      </a:lt2>
      <a:accent1>
        <a:srgbClr val="AD84C6"/>
      </a:accent1>
      <a:accent2>
        <a:srgbClr val="8784C7"/>
      </a:accent2>
      <a:accent3>
        <a:srgbClr val="5D739A"/>
      </a:accent3>
      <a:accent4>
        <a:srgbClr val="6997AF"/>
      </a:accent4>
      <a:accent5>
        <a:srgbClr val="84ACB6"/>
      </a:accent5>
      <a:accent6>
        <a:srgbClr val="6F8183"/>
      </a:accent6>
      <a:hlink>
        <a:srgbClr val="69A020"/>
      </a:hlink>
      <a:folHlink>
        <a:srgbClr val="8C8C8C"/>
      </a:folHlink>
    </a:clrScheme>
    <a:fontScheme name="Custom 4">
      <a:majorFont>
        <a:latin typeface="Franklin Gothic Demi"/>
        <a:ea typeface=""/>
        <a:cs typeface=""/>
      </a:majorFont>
      <a:minorFont>
        <a:latin typeface="Rockwel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08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 May Thet Nu</dc:creator>
  <cp:keywords/>
  <dc:description/>
  <cp:lastModifiedBy>Noe May Thet Nu</cp:lastModifiedBy>
  <cp:revision>12</cp:revision>
  <cp:lastPrinted>2024-08-19T11:05:00Z</cp:lastPrinted>
  <dcterms:created xsi:type="dcterms:W3CDTF">2024-07-22T15:11:00Z</dcterms:created>
  <dcterms:modified xsi:type="dcterms:W3CDTF">2024-08-19T11:05:00Z</dcterms:modified>
</cp:coreProperties>
</file>